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F70" w:rsidRDefault="00335F70" w:rsidP="00335F70">
      <w:r w:rsidRPr="009405B7"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2542F8C" wp14:editId="02B0EB00">
                <wp:simplePos x="0" y="0"/>
                <wp:positionH relativeFrom="column">
                  <wp:posOffset>1318260</wp:posOffset>
                </wp:positionH>
                <wp:positionV relativeFrom="paragraph">
                  <wp:posOffset>565150</wp:posOffset>
                </wp:positionV>
                <wp:extent cx="2650545" cy="2980692"/>
                <wp:effectExtent l="19050" t="0" r="0" b="0"/>
                <wp:wrapTopAndBottom/>
                <wp:docPr id="21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0545" cy="2980692"/>
                          <a:chOff x="0" y="1266"/>
                          <a:chExt cx="2650545" cy="2980692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lum contrast="-10000"/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194" y="1125769"/>
                            <a:ext cx="1011949" cy="15274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lum contrast="-10000"/>
                          </a:blip>
                          <a:srcRect t="2142" r="62957" b="19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95418" y="1128665"/>
                            <a:ext cx="517721" cy="15441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lum contrast="-10000"/>
                          </a:blip>
                          <a:srcRect l="62546" t="2143" b="199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04512" y="1128665"/>
                            <a:ext cx="523467" cy="15441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5" name="Rectangle 5"/>
                        <wps:cNvSpPr/>
                        <wps:spPr>
                          <a:xfrm>
                            <a:off x="25878" y="1111414"/>
                            <a:ext cx="2130725" cy="1552753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6" name="TextBox 12"/>
                        <wps:cNvSpPr txBox="1"/>
                        <wps:spPr>
                          <a:xfrm rot="18155292">
                            <a:off x="-172441" y="447036"/>
                            <a:ext cx="122682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ST-DA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13"/>
                        <wps:cNvSpPr txBox="1"/>
                        <wps:spPr>
                          <a:xfrm rot="18155292">
                            <a:off x="994433" y="447052"/>
                            <a:ext cx="122682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ST-DAM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14"/>
                        <wps:cNvSpPr txBox="1"/>
                        <wps:spPr>
                          <a:xfrm rot="18155292">
                            <a:off x="410996" y="447052"/>
                            <a:ext cx="122682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ST-DAM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15"/>
                        <wps:cNvSpPr txBox="1"/>
                        <wps:spPr>
                          <a:xfrm rot="18155292">
                            <a:off x="1577870" y="447052"/>
                            <a:ext cx="122682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ST-DAM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17"/>
                        <wps:cNvSpPr txBox="1"/>
                        <wps:spPr>
                          <a:xfrm>
                            <a:off x="2216205" y="819386"/>
                            <a:ext cx="43434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kD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18"/>
                        <wps:cNvSpPr txBox="1"/>
                        <wps:spPr>
                          <a:xfrm>
                            <a:off x="2216666" y="1188952"/>
                            <a:ext cx="41148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19"/>
                        <wps:cNvSpPr txBox="1"/>
                        <wps:spPr>
                          <a:xfrm>
                            <a:off x="2216666" y="2284406"/>
                            <a:ext cx="41148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2165229" y="1352952"/>
                            <a:ext cx="12077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2165229" y="2462883"/>
                            <a:ext cx="12077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25"/>
                        <wps:cNvSpPr txBox="1"/>
                        <wps:spPr>
                          <a:xfrm>
                            <a:off x="0" y="2646678"/>
                            <a:ext cx="98298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SDS Ge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26"/>
                        <wps:cNvSpPr txBox="1"/>
                        <wps:spPr>
                          <a:xfrm>
                            <a:off x="991781" y="2646189"/>
                            <a:ext cx="1325880" cy="335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35F70" w:rsidRDefault="00335F70" w:rsidP="00335F7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Immuno-blo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Straight Connector 17"/>
                        <wps:cNvCnPr/>
                        <wps:spPr>
                          <a:xfrm flipH="1">
                            <a:off x="1069676" y="1111414"/>
                            <a:ext cx="4313" cy="1552752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2542F8C" id="Group 20" o:spid="_x0000_s1026" style="position:absolute;margin-left:103.8pt;margin-top:44.5pt;width:208.7pt;height:234.7pt;z-index:251659264" coordorigin=",12" coordsize="26505,298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531;top:11257;width:10120;height:152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9usHDAAAA2gAAAA8AAABkcnMvZG93bnJldi54bWxEj0FrwkAUhO8F/8PyhN7qrlJFoqsUbaAg&#10;CNEWPD6yr0lI9m3Ibk36711B8DjMzDfMejvYRlyp85VjDdOJAkGcO1NxoeH7nL4tQfiAbLBxTBr+&#10;ycN2M3pZY2JczxldT6EQEcI+QQ1lCG0ipc9LsugnriWO3q/rLIYou0KaDvsIt42cKbWQFiuOCyW2&#10;tCspr09/VoNZ9Ifs5zJ/r5WZf9b7LN2rY6r163j4WIEINIRn+NH+MhpmcL8Sb4Dc3A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P26wcMAAADaAAAADwAAAAAAAAAAAAAAAACf&#10;AgAAZHJzL2Rvd25yZXYueG1sUEsFBgAAAAAEAAQA9wAAAI8DAAAAAA==&#10;">
                  <v:imagedata r:id="rId6" o:title="" gain="58982f"/>
                </v:shape>
                <v:shape id="Picture 3" o:spid="_x0000_s1028" type="#_x0000_t75" style="position:absolute;left:10954;top:11286;width:5177;height:15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cbk8vDAAAA2gAAAA8AAABkcnMvZG93bnJldi54bWxEj0FrwkAUhO+C/2F5hV6kbmxRSnQNsbTQ&#10;Qy9GyfmZfW5Cs29DdhuTf98tFDwOM/MNs8tG24qBet84VrBaJiCIK6cbNgrOp4+nVxA+IGtsHZOC&#10;iTxk+/lsh6l2Nz7SUAQjIoR9igrqELpUSl/VZNEvXUccvavrLYYoeyN1j7cIt618TpKNtNhwXKix&#10;o7eaqu/ixyrw7XW9kuViuExfi8nZQ27Kd6PU48OYb0EEGsM9/N/+1Ape4O9KvAFy/w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xuTy8MAAADaAAAADwAAAAAAAAAAAAAAAACf&#10;AgAAZHJzL2Rvd25yZXYueG1sUEsFBgAAAAAEAAQA9wAAAI8DAAAAAA==&#10;">
                  <v:imagedata r:id="rId7" o:title="" croptop="1404f" cropbottom="1310f" cropright="41259f" gain="58982f"/>
                </v:shape>
                <v:shape id="Picture 4" o:spid="_x0000_s1029" type="#_x0000_t75" style="position:absolute;left:16045;top:11286;width:5234;height:15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fD0DDAAAA2gAAAA8AAABkcnMvZG93bnJldi54bWxEj9FqwkAURN8L/sNyhb4U3SgSNbqKKELp&#10;W9d8wCV7TYLZuyG7jdGv7wqFPg4zc4bZ7gfbiJ46XztWMJsmIIgLZ2ouFeSX82QFwgdkg41jUvAg&#10;D/vd6G2LmXF3/qZeh1JECPsMFVQhtJmUvqjIop+6ljh6V9dZDFF2pTQd3iPcNnKeJKm0WHNcqLCl&#10;Y0XFTf9YBX16PK/yj7U+nfTcLPUszZ+XL6Xex8NhAyLQEP7Df+1Po2ABryvxBsjd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J8PQMMAAADaAAAADwAAAAAAAAAAAAAAAACf&#10;AgAAZHJzL2Rvd25yZXYueG1sUEsFBgAAAAAEAAQA9wAAAI8DAAAAAA==&#10;">
                  <v:imagedata r:id="rId7" o:title="" croptop="1404f" cropbottom="1309f" cropleft="40990f" gain="58982f"/>
                </v:shape>
                <v:rect id="Rectangle 5" o:spid="_x0000_s1030" style="position:absolute;left:258;top:11114;width:21308;height:155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fazcMA&#10;AADaAAAADwAAAGRycy9kb3ducmV2LnhtbESPT2vCQBTE70K/w/IKvUjdtKBIzEZK/+GhF6OX3h67&#10;zyQ0+3bJrpr46V2h4HGYmd8wxXqwnThRH1rHCl5mGQhi7UzLtYL97ut5CSJEZIOdY1IwUoB1+TAp&#10;MDfuzFs6VbEWCcIhRwVNjD6XMuiGLIaZ88TJO7jeYkyyr6Xp8ZzgtpOvWbaQFltOCw16em9I/1VH&#10;q+D78vOrPR53n9KPl492XOipRaWeHoe3FYhIQ7yH/9sbo2AOtyvpBsjy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fazcMAAADaAAAADwAAAAAAAAAAAAAAAACYAgAAZHJzL2Rv&#10;d25yZXYueG1sUEsFBgAAAAAEAAQA9QAAAIgDAAAAAA==&#10;" filled="f" strokecolor="#0d0d0d [3069]" strokeweight="1.5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1" type="#_x0000_t202" style="position:absolute;left:-1724;top:4469;width:12268;height:3353;rotation:-3762540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Hb+cIA&#10;AADaAAAADwAAAGRycy9kb3ducmV2LnhtbESPzYrCQBCE78K+w9AL3nSiB3+iE5HFRRE8aPYBejOd&#10;H830ZDOzGt/eEQSPRVV9RS1XnanFlVpXWVYwGkYgiDOrKy4U/KTfgxkI55E11pZJwZ0crJKP3hJj&#10;bW98pOvJFyJA2MWooPS+iaV0WUkG3dA2xMHLbWvQB9kWUrd4C3BTy3EUTaTBisNCiQ19lZRdTv9G&#10;gdzLTbrNfw9/l93WVNkcz9MUlep/dusFCE+df4df7Z1WMIHnlXADZPI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wdv5wgAAANoAAAAPAAAAAAAAAAAAAAAAAJgCAABkcnMvZG93&#10;bnJldi54bWxQSwUGAAAAAAQABAD1AAAAhwMAAAAA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ST-DAM1</w:t>
                        </w:r>
                      </w:p>
                    </w:txbxContent>
                  </v:textbox>
                </v:shape>
                <v:shape id="TextBox 13" o:spid="_x0000_s1032" type="#_x0000_t202" style="position:absolute;left:9943;top:4471;width:12269;height:3352;rotation:-3762540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1+YsIA&#10;AADaAAAADwAAAGRycy9kb3ducmV2LnhtbESPzYrCQBCE7wu+w9CCt3WyHvzJOpFFFEXYg8YHaDOd&#10;nzXTEzOjxrffEQSPRVV9Rc0XnanFjVpXWVbwNYxAEGdWV1woOKbrzykI55E11pZJwYMcLJLexxxj&#10;be+8p9vBFyJA2MWooPS+iaV0WUkG3dA2xMHLbWvQB9kWUrd4D3BTy1EUjaXBisNCiQ0tS8rOh6tR&#10;IHdylW7y0+/lvN2YKpvh3yRFpQb97ucbhKfOv8Ov9lYrmMDzSrgBMv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jX5iwgAAANoAAAAPAAAAAAAAAAAAAAAAAJgCAABkcnMvZG93&#10;bnJldi54bWxQSwUGAAAAAAQABAD1AAAAhwMAAAAA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ST-DAM1</w:t>
                        </w:r>
                      </w:p>
                    </w:txbxContent>
                  </v:textbox>
                </v:shape>
                <v:shape id="TextBox 14" o:spid="_x0000_s1033" type="#_x0000_t202" style="position:absolute;left:4109;top:4470;width:12269;height:3353;rotation:-3762540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LqEMAA&#10;AADaAAAADwAAAGRycy9kb3ducmV2LnhtbERPS27CMBDdV+odrKnUXXHaRQsBB6GKKlElFhAOMMST&#10;D8TjELtJenu8QGL59P6r9WRaMVDvGssK3mcRCOLC6oYrBcf8520Ownlkja1lUvBPDtbJ89MKY21H&#10;3tNw8JUIIexiVFB738VSuqImg25mO+LAlbY36APsK6l7HEO4aeVHFH1Kgw2Hhho7+q6puBz+jAL5&#10;K7d5Wp5210uWmqZY4PkrR6VeX6bNEoSnyT/Ed3emFYSt4Uq4ATK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hLqEMAAAADaAAAADwAAAAAAAAAAAAAAAACYAgAAZHJzL2Rvd25y&#10;ZXYueG1sUEsFBgAAAAAEAAQA9QAAAIUDAAAAAA=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ST-DAM2</w:t>
                        </w:r>
                      </w:p>
                    </w:txbxContent>
                  </v:textbox>
                </v:shape>
                <v:shape id="TextBox 15" o:spid="_x0000_s1034" type="#_x0000_t202" style="position:absolute;left:15778;top:4470;width:12269;height:3353;rotation:-3762540fd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5Pi8IA&#10;AADaAAAADwAAAGRycy9kb3ducmV2LnhtbESPQYvCMBSE7wv+h/AEb2uqB127pmURRRE8rPUHvG2e&#10;bdfmpTZR6783guBxmJlvmHnamVpcqXWVZQWjYQSCOLe64kLBIVt9foFwHlljbZkU3MlBmvQ+5hhr&#10;e+Nfuu59IQKEXYwKSu+bWEqXl2TQDW1DHLyjbQ36INtC6hZvAW5qOY6iiTRYcVgosaFFSflpfzEK&#10;5FYus/Xxb3c+bdamymf4P81QqUG/+/kG4anz7/CrvdEKZvC8Em6AT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Xk+LwgAAANoAAAAPAAAAAAAAAAAAAAAAAJgCAABkcnMvZG93&#10;bnJldi54bWxQSwUGAAAAAAQABAD1AAAAhwMAAAAA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  <w:jc w:val="right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GST-DAM2</w:t>
                        </w:r>
                      </w:p>
                    </w:txbxContent>
                  </v:textbox>
                </v:shape>
                <v:shape id="TextBox 17" o:spid="_x0000_s1035" type="#_x0000_t202" style="position:absolute;left:22162;top:8193;width:4343;height:33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kD</w:t>
                        </w:r>
                        <w:proofErr w:type="spellEnd"/>
                        <w:proofErr w:type="gramEnd"/>
                      </w:p>
                    </w:txbxContent>
                  </v:textbox>
                </v:shape>
                <v:shape id="TextBox 18" o:spid="_x0000_s1036" type="#_x0000_t202" style="position:absolute;left:22166;top:11889;width:4115;height:33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0</w:t>
                        </w:r>
                      </w:p>
                    </w:txbxContent>
                  </v:textbox>
                </v:shape>
                <v:shape id="TextBox 19" o:spid="_x0000_s1037" type="#_x0000_t202" style="position:absolute;left:22166;top:22844;width:4115;height:33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30</w:t>
                        </w:r>
                      </w:p>
                    </w:txbxContent>
                  </v:textbox>
                </v:shape>
                <v:line id="Straight Connector 13" o:spid="_x0000_s1038" style="position:absolute;visibility:visible;mso-wrap-style:square" from="21652,13529" to="22859,135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lSj8IAAADbAAAADwAAAGRycy9kb3ducmV2LnhtbERPTYvCMBC9L/gfwgje1lRdRKpRtCAu&#10;i5eqKN6GZmyrzaQ0Ubv/3iwseJvH+5zZojWVeFDjSssKBv0IBHFmdcm5gsN+/TkB4TyyxsoyKfgl&#10;B4t552OGsbZPTumx87kIIexiVFB4X8dSuqwgg65va+LAXWxj0AfY5FI3+AzhppLDKBpLgyWHhgJr&#10;SgrKbru7UdAehz/rZDS+pOf065RcB5t8u2Klet12OQXhqfVv8b/7W4f5I/j7JRwg5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6lSj8IAAADbAAAADwAAAAAAAAAAAAAA&#10;AAChAgAAZHJzL2Rvd25yZXYueG1sUEsFBgAAAAAEAAQA+QAAAJADAAAAAA==&#10;" strokecolor="black [3213]" strokeweight="1.5pt">
                  <v:stroke joinstyle="miter"/>
                </v:line>
                <v:line id="Straight Connector 14" o:spid="_x0000_s1039" style="position:absolute;visibility:visible;mso-wrap-style:square" from="21652,24628" to="22859,24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DK+8MAAADbAAAADwAAAGRycy9kb3ducmV2LnhtbERPTWvCQBC9F/wPywi91U2sSEldgwbE&#10;UrzEloq3ITsmqdnZkN0m6b93CwVv83ifs0pH04ieOldbVhDPIhDEhdU1lwo+P3ZPLyCcR9bYWCYF&#10;v+QgXU8eVphoO3BO/dGXIoSwS1BB5X2bSOmKigy6mW2JA3exnUEfYFdK3eEQwk0j51G0lAZrDg0V&#10;tpRVVFyPP0bB+DV/32XPy0t+zhen7Dvel4ctK/U4HTevIDyN/i7+d7/pMH8Bf7+EA+T6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xAyvvDAAAA2wAAAA8AAAAAAAAAAAAA&#10;AAAAoQIAAGRycy9kb3ducmV2LnhtbFBLBQYAAAAABAAEAPkAAACRAwAAAAA=&#10;" strokecolor="black [3213]" strokeweight="1.5pt">
                  <v:stroke joinstyle="miter"/>
                </v:line>
                <v:shape id="TextBox 25" o:spid="_x0000_s1040" type="#_x0000_t202" style="position:absolute;top:26466;width:9829;height:33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SDS Gel</w:t>
                        </w:r>
                      </w:p>
                    </w:txbxContent>
                  </v:textbox>
                </v:shape>
                <v:shape id="TextBox 26" o:spid="_x0000_s1041" type="#_x0000_t202" style="position:absolute;left:9917;top:26461;width:13259;height:33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:rsidR="00335F70" w:rsidRDefault="00335F70" w:rsidP="00335F7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Immuno-blot</w:t>
                        </w:r>
                      </w:p>
                    </w:txbxContent>
                  </v:textbox>
                </v:shape>
                <v:line id="Straight Connector 17" o:spid="_x0000_s1042" style="position:absolute;flip:x;visibility:visible;mso-wrap-style:square" from="10696,11114" to="10739,266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GeOMIAAADbAAAADwAAAGRycy9kb3ducmV2LnhtbERPTWvCQBC9F/wPywi91Y2BqkRXKa2K&#10;lxZNq+cxO80Gs7Mhu8b477uFQm/zeJ+zWPW2Fh21vnKsYDxKQBAXTldcKvj63DzNQPiArLF2TAru&#10;5GG1HDwsMNPuxgfq8lCKGMI+QwUmhCaT0heGLPqRa4gj9+1aiyHCtpS6xVsMt7VMk2QiLVYcGww2&#10;9GqouORXq+BoOokf79P16bzt5Fv6nO7LbarU47B/mYMI1Id/8Z97p+P8Kfz+Eg+Qy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WGeOMIAAADbAAAADwAAAAAAAAAAAAAA&#10;AAChAgAAZHJzL2Rvd25yZXYueG1sUEsFBgAAAAAEAAQA+QAAAJADAAAAAA==&#10;" strokecolor="black [3213]" strokeweight="1.5pt">
                  <v:stroke joinstyle="miter"/>
                </v:line>
                <w10:wrap type="topAndBottom"/>
              </v:group>
            </w:pict>
          </mc:Fallback>
        </mc:AlternateContent>
      </w:r>
    </w:p>
    <w:p w:rsidR="00335F70" w:rsidRDefault="00335F70" w:rsidP="00335F70"/>
    <w:p w:rsidR="00335F70" w:rsidRDefault="00FE31B7" w:rsidP="00335F70">
      <w:r>
        <w:t>Supplemental Figure 2</w:t>
      </w:r>
      <w:bookmarkStart w:id="0" w:name="_GoBack"/>
      <w:bookmarkEnd w:id="0"/>
      <w:r w:rsidR="00335F70">
        <w:t xml:space="preserve">: Immuno-blot of purified DAM proteins showing coomassie-stained gel (left) containing GST-tagged and GST-column purified proteins expressed in E. coli. Gel was blotted and hybridized with 100 </w:t>
      </w:r>
      <w:r w:rsidR="00335F70" w:rsidRPr="005255C6">
        <w:rPr>
          <w:rFonts w:cstheme="minorHAnsi"/>
        </w:rPr>
        <w:t>µ</w:t>
      </w:r>
      <w:r w:rsidR="00335F70">
        <w:t xml:space="preserve">g of anti-DAM1 diluted into 10 ml of TBST. The DAM1 antibody specifically reacted with both GST-tagged DAM1 (the 30kD band) and DAM2 (the 50 </w:t>
      </w:r>
      <w:proofErr w:type="spellStart"/>
      <w:proofErr w:type="gramStart"/>
      <w:r w:rsidR="00335F70">
        <w:t>kD</w:t>
      </w:r>
      <w:proofErr w:type="spellEnd"/>
      <w:proofErr w:type="gramEnd"/>
      <w:r w:rsidR="00335F70">
        <w:t xml:space="preserve"> band) which also contains the target amino acid sequence. Note that that co-purified proteins that eluted with the GST-tagged DAM proteins did not hybridize to the DAM1 antibody, thus indicating some level of specificity. The nature of the antigenic 30 </w:t>
      </w:r>
      <w:proofErr w:type="spellStart"/>
      <w:proofErr w:type="gramStart"/>
      <w:r w:rsidR="00335F70">
        <w:t>kD</w:t>
      </w:r>
      <w:proofErr w:type="spellEnd"/>
      <w:proofErr w:type="gramEnd"/>
      <w:r w:rsidR="00335F70">
        <w:t xml:space="preserve"> band that eluted with the GST-tagged DAM2 protein is unknown, but is likely to be a breakdown product of the DAM2 protein. The level of specificity of the antibody in vivo under non-denaturing conditions is unclear, but given the fact that likely DNA targets of DAM1 can be specifically precipitated with this antibody, it seems likely that it is reactive in vivo.</w:t>
      </w:r>
    </w:p>
    <w:p w:rsidR="00FF37F9" w:rsidRDefault="00FF37F9"/>
    <w:sectPr w:rsidR="00FF3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F70"/>
    <w:rsid w:val="00335F70"/>
    <w:rsid w:val="00FE31B7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50512-95C7-49D3-9FA2-E2454A4C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F70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35F7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David</dc:creator>
  <cp:keywords/>
  <dc:description/>
  <cp:lastModifiedBy>Horvath, David</cp:lastModifiedBy>
  <cp:revision>2</cp:revision>
  <dcterms:created xsi:type="dcterms:W3CDTF">2015-02-03T17:42:00Z</dcterms:created>
  <dcterms:modified xsi:type="dcterms:W3CDTF">2015-04-02T18:51:00Z</dcterms:modified>
</cp:coreProperties>
</file>